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D31542" w14:textId="77777777" w:rsidR="00C14A58" w:rsidRDefault="00631342" w:rsidP="008664BB">
      <w:pPr>
        <w:spacing w:beforeLines="100" w:before="312"/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AB06E1">
        <w:rPr>
          <w:rFonts w:ascii="Times New Roman" w:hAnsi="Times New Roman" w:cs="Times New Roman"/>
          <w:b/>
          <w:i/>
          <w:sz w:val="28"/>
          <w:szCs w:val="28"/>
        </w:rPr>
        <w:t>Supporting information</w:t>
      </w:r>
    </w:p>
    <w:p w14:paraId="047D6ED9" w14:textId="77777777" w:rsidR="008664BB" w:rsidRDefault="008664BB" w:rsidP="008664BB">
      <w:pPr>
        <w:spacing w:beforeLines="100" w:before="312"/>
        <w:jc w:val="center"/>
        <w:rPr>
          <w:rFonts w:ascii="Times New Roman" w:hAnsi="Times New Roman" w:cs="Times New Roman"/>
          <w:b/>
          <w:i/>
          <w:sz w:val="28"/>
          <w:szCs w:val="28"/>
        </w:rPr>
      </w:pPr>
    </w:p>
    <w:p w14:paraId="249756F0" w14:textId="6CD0AA7A" w:rsidR="008664BB" w:rsidRPr="008664BB" w:rsidRDefault="008664BB" w:rsidP="008664BB">
      <w:pPr>
        <w:spacing w:beforeLines="100" w:before="312"/>
        <w:rPr>
          <w:rFonts w:ascii="Times New Roman" w:hAnsi="Times New Roman" w:cs="Times New Roman" w:hint="eastAsia"/>
          <w:b/>
          <w:i/>
          <w:sz w:val="28"/>
          <w:szCs w:val="28"/>
        </w:rPr>
        <w:sectPr w:rsidR="008664BB" w:rsidRPr="008664BB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95311C" w14:textId="77777777" w:rsidR="00C14A58" w:rsidRPr="00AB06E1" w:rsidRDefault="00631342">
      <w:pPr>
        <w:widowControl/>
        <w:spacing w:line="276" w:lineRule="auto"/>
        <w:ind w:firstLine="422"/>
        <w:jc w:val="center"/>
        <w:rPr>
          <w:rFonts w:ascii="Times New Roman" w:hAnsi="Times New Roman" w:cs="Times New Roman"/>
          <w:b/>
          <w:bCs/>
          <w:szCs w:val="21"/>
        </w:rPr>
      </w:pPr>
      <w:r w:rsidRPr="00AB06E1">
        <w:rPr>
          <w:rFonts w:ascii="Times New Roman" w:hAnsi="Times New Roman" w:cs="Times New Roman"/>
          <w:b/>
          <w:bCs/>
          <w:szCs w:val="21"/>
        </w:rPr>
        <w:t>S3 Table. Meaning of evaluation indexes</w:t>
      </w:r>
    </w:p>
    <w:tbl>
      <w:tblPr>
        <w:tblStyle w:val="a8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1061"/>
        <w:gridCol w:w="5634"/>
      </w:tblGrid>
      <w:tr w:rsidR="00C14A58" w:rsidRPr="00AB06E1" w14:paraId="79D35D14" w14:textId="77777777">
        <w:trPr>
          <w:jc w:val="center"/>
        </w:trPr>
        <w:tc>
          <w:tcPr>
            <w:tcW w:w="816" w:type="dxa"/>
            <w:tcBorders>
              <w:bottom w:val="single" w:sz="12" w:space="0" w:color="auto"/>
            </w:tcBorders>
            <w:vAlign w:val="center"/>
          </w:tcPr>
          <w:p w14:paraId="6E89D7BC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B06E1">
              <w:rPr>
                <w:rFonts w:ascii="Times New Roman" w:eastAsia="宋体" w:hAnsi="Times New Roman" w:cs="Times New Roman"/>
                <w:b/>
                <w:iCs/>
                <w:sz w:val="15"/>
                <w:szCs w:val="15"/>
              </w:rPr>
              <w:t>Name</w:t>
            </w:r>
          </w:p>
        </w:tc>
        <w:tc>
          <w:tcPr>
            <w:tcW w:w="1061" w:type="dxa"/>
            <w:tcBorders>
              <w:bottom w:val="single" w:sz="12" w:space="0" w:color="auto"/>
            </w:tcBorders>
            <w:vAlign w:val="center"/>
          </w:tcPr>
          <w:p w14:paraId="39263BF6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/>
                <w:sz w:val="15"/>
                <w:szCs w:val="15"/>
              </w:rPr>
              <w:t>Name</w:t>
            </w:r>
          </w:p>
        </w:tc>
        <w:tc>
          <w:tcPr>
            <w:tcW w:w="5634" w:type="dxa"/>
            <w:tcBorders>
              <w:bottom w:val="single" w:sz="12" w:space="0" w:color="auto"/>
            </w:tcBorders>
            <w:vAlign w:val="center"/>
          </w:tcPr>
          <w:p w14:paraId="0AD71F2B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AB06E1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eastAsia="en-US" w:bidi="ar"/>
              </w:rPr>
              <w:t>Connotation</w:t>
            </w:r>
          </w:p>
        </w:tc>
      </w:tr>
      <w:tr w:rsidR="00C14A58" w:rsidRPr="00AB06E1" w14:paraId="2C5918C2" w14:textId="77777777">
        <w:trPr>
          <w:jc w:val="center"/>
        </w:trPr>
        <w:tc>
          <w:tcPr>
            <w:tcW w:w="81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CA6CBC4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1</w:t>
            </w:r>
          </w:p>
        </w:tc>
        <w:tc>
          <w:tcPr>
            <w:tcW w:w="1061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5E3EFA6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R</w:t>
            </w: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634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46D9E26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regression coefficient</w:t>
            </w:r>
          </w:p>
        </w:tc>
      </w:tr>
      <w:tr w:rsidR="00C14A58" w:rsidRPr="00AB06E1" w14:paraId="248E703A" w14:textId="77777777">
        <w:trPr>
          <w:jc w:val="center"/>
        </w:trPr>
        <w:tc>
          <w:tcPr>
            <w:tcW w:w="816" w:type="dxa"/>
            <w:tcBorders>
              <w:tl2br w:val="nil"/>
              <w:tr2bl w:val="nil"/>
            </w:tcBorders>
            <w:vAlign w:val="center"/>
          </w:tcPr>
          <w:p w14:paraId="7117952D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0C2E339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  <w:t>R</w:t>
            </w: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vertAlign w:val="subscript"/>
                <w:lang w:bidi="ar"/>
              </w:rPr>
              <w:t>adj</w:t>
            </w: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  <w:lang w:bidi="ar"/>
              </w:rPr>
              <w:t>2</w:t>
            </w:r>
          </w:p>
        </w:tc>
        <w:tc>
          <w:tcPr>
            <w:tcW w:w="5634" w:type="dxa"/>
            <w:tcBorders>
              <w:tl2br w:val="nil"/>
              <w:tr2bl w:val="nil"/>
            </w:tcBorders>
            <w:vAlign w:val="center"/>
          </w:tcPr>
          <w:p w14:paraId="3F93CF8F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adjusted regression coefficient</w:t>
            </w:r>
          </w:p>
        </w:tc>
      </w:tr>
      <w:tr w:rsidR="00C14A58" w:rsidRPr="00AB06E1" w14:paraId="53B73495" w14:textId="77777777">
        <w:trPr>
          <w:jc w:val="center"/>
        </w:trPr>
        <w:tc>
          <w:tcPr>
            <w:tcW w:w="816" w:type="dxa"/>
            <w:tcBorders>
              <w:tl2br w:val="nil"/>
              <w:tr2bl w:val="nil"/>
            </w:tcBorders>
            <w:vAlign w:val="center"/>
          </w:tcPr>
          <w:p w14:paraId="07741B4B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C47C4E5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  <w:t>R</w:t>
            </w: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  <w:lang w:bidi="ar"/>
              </w:rPr>
              <w:t>2</w:t>
            </w: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  <w:t>-R</w:t>
            </w: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vertAlign w:val="subscript"/>
                <w:lang w:bidi="ar"/>
              </w:rPr>
              <w:t>adj</w:t>
            </w: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  <w:lang w:bidi="ar"/>
              </w:rPr>
              <w:t>2</w:t>
            </w:r>
          </w:p>
        </w:tc>
        <w:tc>
          <w:tcPr>
            <w:tcW w:w="5634" w:type="dxa"/>
            <w:tcBorders>
              <w:tl2br w:val="nil"/>
              <w:tr2bl w:val="nil"/>
            </w:tcBorders>
            <w:vAlign w:val="center"/>
          </w:tcPr>
          <w:p w14:paraId="385944F5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difference between regression coefficient and adjusted regression coefficient</w:t>
            </w:r>
          </w:p>
        </w:tc>
      </w:tr>
      <w:tr w:rsidR="00C14A58" w:rsidRPr="00AB06E1" w14:paraId="5E4FDC0B" w14:textId="77777777">
        <w:trPr>
          <w:jc w:val="center"/>
        </w:trPr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692035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A055031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ext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634" w:type="dxa"/>
            <w:tcBorders>
              <w:tl2br w:val="nil"/>
              <w:tr2bl w:val="nil"/>
            </w:tcBorders>
            <w:vAlign w:val="center"/>
          </w:tcPr>
          <w:p w14:paraId="38E257D2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external validation coefficient</w:t>
            </w:r>
          </w:p>
        </w:tc>
      </w:tr>
      <w:tr w:rsidR="00C14A58" w:rsidRPr="00AB06E1" w14:paraId="2D5D5D82" w14:textId="77777777">
        <w:trPr>
          <w:jc w:val="center"/>
        </w:trPr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B97A26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E8FC9B7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SD</w:t>
            </w:r>
          </w:p>
        </w:tc>
        <w:tc>
          <w:tcPr>
            <w:tcW w:w="5634" w:type="dxa"/>
            <w:tcBorders>
              <w:tl2br w:val="nil"/>
              <w:tr2bl w:val="nil"/>
            </w:tcBorders>
            <w:vAlign w:val="center"/>
          </w:tcPr>
          <w:p w14:paraId="2D3A3704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standard deviation</w:t>
            </w:r>
          </w:p>
        </w:tc>
      </w:tr>
      <w:tr w:rsidR="00C14A58" w:rsidRPr="00AB06E1" w14:paraId="6B21F424" w14:textId="77777777">
        <w:trPr>
          <w:jc w:val="center"/>
        </w:trPr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921E2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1F5DD41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RMSE</w:t>
            </w:r>
          </w:p>
        </w:tc>
        <w:tc>
          <w:tcPr>
            <w:tcW w:w="5634" w:type="dxa"/>
            <w:tcBorders>
              <w:tl2br w:val="nil"/>
              <w:tr2bl w:val="nil"/>
            </w:tcBorders>
            <w:vAlign w:val="center"/>
          </w:tcPr>
          <w:p w14:paraId="4035CDB8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root mean square error</w:t>
            </w:r>
          </w:p>
        </w:tc>
      </w:tr>
      <w:tr w:rsidR="00C14A58" w:rsidRPr="00AB06E1" w14:paraId="1D5303AE" w14:textId="77777777">
        <w:trPr>
          <w:jc w:val="center"/>
        </w:trPr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0034A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5AAEB3F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t</w:t>
            </w:r>
          </w:p>
        </w:tc>
        <w:tc>
          <w:tcPr>
            <w:tcW w:w="5634" w:type="dxa"/>
            <w:tcBorders>
              <w:tl2br w:val="nil"/>
              <w:tr2bl w:val="nil"/>
            </w:tcBorders>
            <w:vAlign w:val="center"/>
          </w:tcPr>
          <w:p w14:paraId="690FC705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t </w:t>
            </w: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test</w:t>
            </w:r>
          </w:p>
        </w:tc>
      </w:tr>
      <w:tr w:rsidR="00C14A58" w:rsidRPr="00AB06E1" w14:paraId="4C1CDE9E" w14:textId="77777777">
        <w:trPr>
          <w:jc w:val="center"/>
        </w:trPr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C0DD2A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5F15B84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F</w:t>
            </w:r>
          </w:p>
        </w:tc>
        <w:tc>
          <w:tcPr>
            <w:tcW w:w="5634" w:type="dxa"/>
            <w:tcBorders>
              <w:tl2br w:val="nil"/>
              <w:tr2bl w:val="nil"/>
            </w:tcBorders>
            <w:vAlign w:val="center"/>
          </w:tcPr>
          <w:p w14:paraId="5750A6D3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Fisher </w:t>
            </w: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test</w:t>
            </w:r>
          </w:p>
        </w:tc>
      </w:tr>
      <w:tr w:rsidR="00C14A58" w:rsidRPr="00AB06E1" w14:paraId="0CBDF263" w14:textId="77777777">
        <w:trPr>
          <w:jc w:val="center"/>
        </w:trPr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9537CE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98A9C9A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  <w:t>Sig.</w:t>
            </w:r>
          </w:p>
        </w:tc>
        <w:tc>
          <w:tcPr>
            <w:tcW w:w="5634" w:type="dxa"/>
            <w:tcBorders>
              <w:tl2br w:val="nil"/>
              <w:tr2bl w:val="nil"/>
            </w:tcBorders>
            <w:vAlign w:val="center"/>
          </w:tcPr>
          <w:p w14:paraId="75A66D59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significance</w:t>
            </w:r>
          </w:p>
        </w:tc>
      </w:tr>
      <w:tr w:rsidR="00C14A58" w:rsidRPr="00AB06E1" w14:paraId="7F9144C4" w14:textId="77777777">
        <w:trPr>
          <w:jc w:val="center"/>
        </w:trPr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86799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1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37B5C28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VIF</w:t>
            </w:r>
          </w:p>
        </w:tc>
        <w:tc>
          <w:tcPr>
            <w:tcW w:w="5634" w:type="dxa"/>
            <w:tcBorders>
              <w:tl2br w:val="nil"/>
              <w:tr2bl w:val="nil"/>
            </w:tcBorders>
            <w:vAlign w:val="center"/>
          </w:tcPr>
          <w:p w14:paraId="3E8B42DF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variance inflation factor test</w:t>
            </w:r>
          </w:p>
        </w:tc>
      </w:tr>
      <w:tr w:rsidR="00C14A58" w:rsidRPr="00AB06E1" w14:paraId="685B4BB7" w14:textId="77777777">
        <w:trPr>
          <w:jc w:val="center"/>
        </w:trPr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0818A8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1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8A68579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q</w:t>
            </w:r>
            <w:r w:rsidRPr="00AB06E1">
              <w:rPr>
                <w:rFonts w:ascii="Times New Roman" w:hAnsi="Times New Roman" w:cs="Times New Roman"/>
                <w:bCs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634" w:type="dxa"/>
            <w:tcBorders>
              <w:tl2br w:val="nil"/>
              <w:tr2bl w:val="nil"/>
            </w:tcBorders>
            <w:vAlign w:val="center"/>
          </w:tcPr>
          <w:p w14:paraId="575B65C0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internal validation coefficient</w:t>
            </w:r>
          </w:p>
        </w:tc>
      </w:tr>
      <w:tr w:rsidR="00C14A58" w:rsidRPr="00AB06E1" w14:paraId="67D72BFD" w14:textId="77777777">
        <w:trPr>
          <w:jc w:val="center"/>
        </w:trPr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4AAF0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1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43CE6B8A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  <w:t>Q</w:t>
            </w:r>
            <w:r w:rsidRPr="00AB06E1">
              <w:rPr>
                <w:rFonts w:ascii="Times New Roman" w:hAnsi="Times New Roman" w:cs="Times New Roman"/>
                <w:bCs/>
                <w:kern w:val="0"/>
                <w:sz w:val="15"/>
                <w:szCs w:val="15"/>
                <w:vertAlign w:val="subscript"/>
              </w:rPr>
              <w:t>ext</w:t>
            </w:r>
            <w:r w:rsidRPr="00AB06E1">
              <w:rPr>
                <w:rFonts w:ascii="Times New Roman" w:hAnsi="Times New Roman" w:cs="Times New Roman"/>
                <w:bCs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634" w:type="dxa"/>
            <w:tcBorders>
              <w:tl2br w:val="nil"/>
              <w:tr2bl w:val="nil"/>
            </w:tcBorders>
            <w:vAlign w:val="center"/>
          </w:tcPr>
          <w:p w14:paraId="6100695E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external validation coefficient</w:t>
            </w:r>
          </w:p>
        </w:tc>
      </w:tr>
      <w:tr w:rsidR="00C14A58" w:rsidRPr="00AB06E1" w14:paraId="39608288" w14:textId="77777777">
        <w:trPr>
          <w:jc w:val="center"/>
        </w:trPr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F77E1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1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066CCF5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Q</w:t>
            </w: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vertAlign w:val="subscript"/>
              </w:rPr>
              <w:t>LOO</w:t>
            </w: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634" w:type="dxa"/>
            <w:tcBorders>
              <w:tl2br w:val="nil"/>
              <w:tr2bl w:val="nil"/>
            </w:tcBorders>
            <w:vAlign w:val="center"/>
          </w:tcPr>
          <w:p w14:paraId="02D17ACB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Leave-one-out cross-validation coefficient</w:t>
            </w:r>
          </w:p>
        </w:tc>
      </w:tr>
      <w:tr w:rsidR="00C14A58" w:rsidRPr="00AB06E1" w14:paraId="1D683C3D" w14:textId="77777777">
        <w:trPr>
          <w:jc w:val="center"/>
        </w:trPr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7C79E1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14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05C8887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Q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LMO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634" w:type="dxa"/>
            <w:tcBorders>
              <w:tl2br w:val="nil"/>
              <w:tr2bl w:val="nil"/>
            </w:tcBorders>
            <w:vAlign w:val="center"/>
          </w:tcPr>
          <w:p w14:paraId="68EE6A13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Leave-one-out cross-validation coefficient</w:t>
            </w:r>
          </w:p>
        </w:tc>
      </w:tr>
      <w:tr w:rsidR="00C14A58" w:rsidRPr="00AB06E1" w14:paraId="6D33F0B6" w14:textId="77777777">
        <w:trPr>
          <w:jc w:val="center"/>
        </w:trPr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DBA1C3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15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7ED9991E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yrand</w:t>
            </w:r>
          </w:p>
        </w:tc>
        <w:tc>
          <w:tcPr>
            <w:tcW w:w="5634" w:type="dxa"/>
            <w:tcBorders>
              <w:tl2br w:val="nil"/>
              <w:tr2bl w:val="nil"/>
            </w:tcBorders>
            <w:vAlign w:val="center"/>
          </w:tcPr>
          <w:p w14:paraId="7CD40796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Y regression coefficient after randomized upset</w:t>
            </w:r>
          </w:p>
        </w:tc>
      </w:tr>
      <w:tr w:rsidR="00C14A58" w:rsidRPr="00AB06E1" w14:paraId="27019DAA" w14:textId="77777777">
        <w:trPr>
          <w:jc w:val="center"/>
        </w:trPr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A6739E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16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8AE7E32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Q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AB06E1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yrand</w:t>
            </w:r>
          </w:p>
        </w:tc>
        <w:tc>
          <w:tcPr>
            <w:tcW w:w="5634" w:type="dxa"/>
            <w:tcBorders>
              <w:tl2br w:val="nil"/>
              <w:tr2bl w:val="nil"/>
            </w:tcBorders>
            <w:vAlign w:val="center"/>
          </w:tcPr>
          <w:p w14:paraId="792BF923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Y external validation after randomized upset</w:t>
            </w:r>
          </w:p>
        </w:tc>
      </w:tr>
      <w:tr w:rsidR="00C14A58" w:rsidRPr="00AB06E1" w14:paraId="78FA825D" w14:textId="77777777">
        <w:trPr>
          <w:jc w:val="center"/>
        </w:trPr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0A569B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17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BA9359A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  <w:t>LOF</w:t>
            </w:r>
          </w:p>
        </w:tc>
        <w:tc>
          <w:tcPr>
            <w:tcW w:w="5634" w:type="dxa"/>
            <w:tcBorders>
              <w:tl2br w:val="nil"/>
              <w:tr2bl w:val="nil"/>
            </w:tcBorders>
            <w:vAlign w:val="center"/>
          </w:tcPr>
          <w:p w14:paraId="457A1EC0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the density deviation between a computed data point and its neighbors</w:t>
            </w:r>
          </w:p>
        </w:tc>
      </w:tr>
      <w:tr w:rsidR="00C14A58" w:rsidRPr="00AB06E1" w14:paraId="283D5D00" w14:textId="77777777">
        <w:trPr>
          <w:jc w:val="center"/>
        </w:trPr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682917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18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5FFD2235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proofErr w:type="spellStart"/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  <w:t>K</w:t>
            </w: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vertAlign w:val="subscript"/>
                <w:lang w:bidi="ar"/>
              </w:rPr>
              <w:t>xx</w:t>
            </w:r>
            <w:proofErr w:type="spellEnd"/>
          </w:p>
        </w:tc>
        <w:tc>
          <w:tcPr>
            <w:tcW w:w="5634" w:type="dxa"/>
            <w:tcBorders>
              <w:tl2br w:val="nil"/>
              <w:tr2bl w:val="nil"/>
            </w:tcBorders>
            <w:vAlign w:val="center"/>
          </w:tcPr>
          <w:p w14:paraId="0D1636B4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  <w:t>Overall correlation between descriptors</w:t>
            </w:r>
          </w:p>
        </w:tc>
      </w:tr>
      <w:tr w:rsidR="00C14A58" w:rsidRPr="00AB06E1" w14:paraId="0249573E" w14:textId="77777777">
        <w:trPr>
          <w:jc w:val="center"/>
        </w:trPr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59906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19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1E6C54B9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  <w:t>Delta K</w:t>
            </w:r>
          </w:p>
        </w:tc>
        <w:tc>
          <w:tcPr>
            <w:tcW w:w="5634" w:type="dxa"/>
            <w:tcBorders>
              <w:tl2br w:val="nil"/>
              <w:tr2bl w:val="nil"/>
            </w:tcBorders>
            <w:vAlign w:val="center"/>
          </w:tcPr>
          <w:p w14:paraId="3CFAF302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 xml:space="preserve"> the overall correlation between descriptors; Delta K is the difference between </w:t>
            </w:r>
            <w:proofErr w:type="spellStart"/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  <w:t>K</w:t>
            </w: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vertAlign w:val="subscript"/>
                <w:lang w:bidi="ar"/>
              </w:rPr>
              <w:t>xx</w:t>
            </w:r>
            <w:proofErr w:type="spellEnd"/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vertAlign w:val="subscript"/>
                <w:lang w:bidi="ar"/>
              </w:rPr>
              <w:t xml:space="preserve"> </w:t>
            </w: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  <w:t xml:space="preserve">and </w:t>
            </w:r>
            <w:proofErr w:type="spellStart"/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  <w:t>K</w:t>
            </w: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vertAlign w:val="subscript"/>
                <w:lang w:bidi="ar"/>
              </w:rPr>
              <w:t>xy</w:t>
            </w:r>
            <w:proofErr w:type="spellEnd"/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  <w:t xml:space="preserve"> </w:t>
            </w:r>
          </w:p>
        </w:tc>
      </w:tr>
      <w:tr w:rsidR="00C14A58" w:rsidRPr="00AB06E1" w14:paraId="6833DD69" w14:textId="77777777">
        <w:trPr>
          <w:jc w:val="center"/>
        </w:trPr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A48BE3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20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D975D4F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  <w:t>RMSE</w:t>
            </w: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vertAlign w:val="subscript"/>
                <w:lang w:bidi="ar"/>
              </w:rPr>
              <w:t>tr</w:t>
            </w:r>
            <w:proofErr w:type="spellEnd"/>
          </w:p>
        </w:tc>
        <w:tc>
          <w:tcPr>
            <w:tcW w:w="5634" w:type="dxa"/>
            <w:tcBorders>
              <w:tl2br w:val="nil"/>
              <w:tr2bl w:val="nil"/>
            </w:tcBorders>
            <w:vAlign w:val="center"/>
          </w:tcPr>
          <w:p w14:paraId="02E36204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 xml:space="preserve"> the root of the mean squared error computed for the training set</w:t>
            </w:r>
          </w:p>
        </w:tc>
      </w:tr>
      <w:tr w:rsidR="00C14A58" w:rsidRPr="00AB06E1" w14:paraId="2E03BD93" w14:textId="77777777">
        <w:trPr>
          <w:jc w:val="center"/>
        </w:trPr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1FA90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2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34B622A1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  <w:t>MAE</w:t>
            </w: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vertAlign w:val="subscript"/>
                <w:lang w:bidi="ar"/>
              </w:rPr>
              <w:t>tr</w:t>
            </w:r>
            <w:proofErr w:type="spellEnd"/>
          </w:p>
        </w:tc>
        <w:tc>
          <w:tcPr>
            <w:tcW w:w="5634" w:type="dxa"/>
            <w:tcBorders>
              <w:tl2br w:val="nil"/>
              <w:tr2bl w:val="nil"/>
            </w:tcBorders>
            <w:vAlign w:val="center"/>
          </w:tcPr>
          <w:p w14:paraId="4A5B5CCB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the mean in calibration computed for the training set absolute error</w:t>
            </w:r>
          </w:p>
        </w:tc>
      </w:tr>
      <w:tr w:rsidR="00C14A58" w:rsidRPr="00AB06E1" w14:paraId="60123F32" w14:textId="77777777">
        <w:trPr>
          <w:jc w:val="center"/>
        </w:trPr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C8478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2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09C2E828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  <w:t>RSS</w:t>
            </w: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vertAlign w:val="subscript"/>
                <w:lang w:bidi="ar"/>
              </w:rPr>
              <w:t>tr</w:t>
            </w:r>
            <w:proofErr w:type="spellEnd"/>
          </w:p>
        </w:tc>
        <w:tc>
          <w:tcPr>
            <w:tcW w:w="5634" w:type="dxa"/>
            <w:tcBorders>
              <w:tl2br w:val="nil"/>
              <w:tr2bl w:val="nil"/>
            </w:tcBorders>
            <w:vAlign w:val="center"/>
          </w:tcPr>
          <w:p w14:paraId="155103FA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>the sum of squares of residuals in the correction for the training set</w:t>
            </w:r>
          </w:p>
        </w:tc>
      </w:tr>
      <w:tr w:rsidR="00C14A58" w:rsidRPr="00AB06E1" w14:paraId="1D69A36A" w14:textId="77777777">
        <w:trPr>
          <w:jc w:val="center"/>
        </w:trPr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F55E7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AB06E1">
              <w:rPr>
                <w:rFonts w:ascii="Times New Roman" w:hAnsi="Times New Roman" w:cs="Times New Roman"/>
                <w:bCs/>
                <w:sz w:val="15"/>
                <w:szCs w:val="15"/>
              </w:rPr>
              <w:t>2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vAlign w:val="center"/>
          </w:tcPr>
          <w:p w14:paraId="625F589B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</w:pPr>
            <w:proofErr w:type="spellStart"/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  <w:t>CCC</w:t>
            </w:r>
            <w:r w:rsidRPr="00AB06E1">
              <w:rPr>
                <w:rFonts w:ascii="Times New Roman" w:hAnsi="Times New Roman" w:cs="Times New Roman"/>
                <w:bCs/>
                <w:sz w:val="15"/>
                <w:szCs w:val="15"/>
                <w:vertAlign w:val="subscript"/>
                <w:lang w:bidi="ar"/>
              </w:rPr>
              <w:t>tr</w:t>
            </w:r>
            <w:proofErr w:type="spellEnd"/>
          </w:p>
        </w:tc>
        <w:tc>
          <w:tcPr>
            <w:tcW w:w="5634" w:type="dxa"/>
            <w:tcBorders>
              <w:tl2br w:val="nil"/>
              <w:tr2bl w:val="nil"/>
            </w:tcBorders>
            <w:vAlign w:val="center"/>
          </w:tcPr>
          <w:p w14:paraId="7ED71C67" w14:textId="77777777" w:rsidR="00C14A58" w:rsidRPr="00AB06E1" w:rsidRDefault="0063134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Cs/>
                <w:sz w:val="15"/>
                <w:szCs w:val="15"/>
                <w:lang w:bidi="ar"/>
              </w:rPr>
            </w:pPr>
            <w:r w:rsidRPr="00AB06E1">
              <w:rPr>
                <w:rFonts w:ascii="Times New Roman" w:hAnsi="Times New Roman" w:cs="Times New Roman"/>
                <w:sz w:val="15"/>
                <w:szCs w:val="15"/>
              </w:rPr>
              <w:t xml:space="preserve"> the consistency correlation coefficient of the training set</w:t>
            </w:r>
          </w:p>
        </w:tc>
      </w:tr>
    </w:tbl>
    <w:p w14:paraId="78AEE70E" w14:textId="77777777" w:rsidR="00C14A58" w:rsidRPr="00AB06E1" w:rsidRDefault="00C14A58">
      <w:pPr>
        <w:rPr>
          <w:rFonts w:ascii="Times New Roman" w:hAnsi="Times New Roman" w:cs="Times New Roman"/>
          <w:sz w:val="15"/>
          <w:szCs w:val="15"/>
        </w:rPr>
      </w:pPr>
    </w:p>
    <w:p w14:paraId="68E30436" w14:textId="77777777" w:rsidR="00C14A58" w:rsidRPr="00AB06E1" w:rsidRDefault="00C14A58">
      <w:pPr>
        <w:rPr>
          <w:rFonts w:ascii="Times New Roman" w:hAnsi="Times New Roman" w:cs="Times New Roman"/>
          <w:sz w:val="15"/>
          <w:szCs w:val="15"/>
        </w:rPr>
      </w:pPr>
    </w:p>
    <w:p w14:paraId="68257CD5" w14:textId="77777777" w:rsidR="00C14A58" w:rsidRPr="00AB06E1" w:rsidRDefault="00C14A58">
      <w:pPr>
        <w:rPr>
          <w:rFonts w:ascii="Times New Roman" w:hAnsi="Times New Roman" w:cs="Times New Roman"/>
          <w:sz w:val="15"/>
          <w:szCs w:val="15"/>
        </w:rPr>
      </w:pPr>
    </w:p>
    <w:p w14:paraId="0132E2D5" w14:textId="77777777" w:rsidR="00C14A58" w:rsidRPr="00AB06E1" w:rsidRDefault="00C14A58">
      <w:pPr>
        <w:rPr>
          <w:rFonts w:ascii="Times New Roman" w:hAnsi="Times New Roman" w:cs="Times New Roman"/>
        </w:rPr>
      </w:pPr>
    </w:p>
    <w:p w14:paraId="1834A4A0" w14:textId="77777777" w:rsidR="00C14A58" w:rsidRPr="00AB06E1" w:rsidRDefault="00C14A58">
      <w:pPr>
        <w:rPr>
          <w:rFonts w:ascii="Times New Roman" w:hAnsi="Times New Roman" w:cs="Times New Roman"/>
        </w:rPr>
      </w:pPr>
    </w:p>
    <w:p w14:paraId="369C5E27" w14:textId="77777777" w:rsidR="00C14A58" w:rsidRPr="00AB06E1" w:rsidRDefault="00C14A58">
      <w:pPr>
        <w:rPr>
          <w:rFonts w:ascii="Times New Roman" w:hAnsi="Times New Roman" w:cs="Times New Roman"/>
        </w:rPr>
      </w:pPr>
    </w:p>
    <w:p w14:paraId="27D4BCD9" w14:textId="77777777" w:rsidR="00C14A58" w:rsidRPr="00AB06E1" w:rsidRDefault="00C14A58">
      <w:pPr>
        <w:tabs>
          <w:tab w:val="left" w:pos="1282"/>
        </w:tabs>
        <w:jc w:val="left"/>
        <w:rPr>
          <w:rFonts w:ascii="Times New Roman" w:hAnsi="Times New Roman" w:cs="Times New Roman"/>
        </w:rPr>
      </w:pPr>
    </w:p>
    <w:sectPr w:rsidR="00C14A58" w:rsidRPr="00AB06E1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3FDD43" w14:textId="77777777" w:rsidR="00BC1F7D" w:rsidRDefault="00BC1F7D">
      <w:r>
        <w:separator/>
      </w:r>
    </w:p>
  </w:endnote>
  <w:endnote w:type="continuationSeparator" w:id="0">
    <w:p w14:paraId="528DC8CD" w14:textId="77777777" w:rsidR="00BC1F7D" w:rsidRDefault="00BC1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0578A3" w14:textId="77777777" w:rsidR="00C14A58" w:rsidRDefault="00631342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BBD1C8" wp14:editId="126BE4BD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032DC88" w14:textId="77777777" w:rsidR="00C14A58" w:rsidRDefault="00631342">
                          <w:pPr>
                            <w:pStyle w:val="a3"/>
                          </w:pPr>
                          <w:r>
                            <w:rPr>
                              <w:rFonts w:hint="eastAsia"/>
                            </w:rPr>
                            <w:t>S</w:t>
                          </w: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9D4424">
                            <w:rPr>
                              <w:noProof/>
                            </w:rPr>
                            <w:t>1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BBD1C8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032DC88" w14:textId="77777777" w:rsidR="00C14A58" w:rsidRDefault="00631342">
                    <w:pPr>
                      <w:pStyle w:val="a3"/>
                    </w:pPr>
                    <w:r>
                      <w:rPr>
                        <w:rFonts w:hint="eastAsia"/>
                      </w:rPr>
                      <w:t>S</w:t>
                    </w: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9D4424">
                      <w:rPr>
                        <w:noProof/>
                      </w:rPr>
                      <w:t>1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7B1E88" w14:textId="77777777" w:rsidR="00BC1F7D" w:rsidRDefault="00BC1F7D">
      <w:r>
        <w:separator/>
      </w:r>
    </w:p>
  </w:footnote>
  <w:footnote w:type="continuationSeparator" w:id="0">
    <w:p w14:paraId="157F9051" w14:textId="77777777" w:rsidR="00BC1F7D" w:rsidRDefault="00BC1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hkODc4MzEyMGI2MWNiNzMzN2FkMTE5ZWJmZTY0OTQifQ=="/>
  </w:docVars>
  <w:rsids>
    <w:rsidRoot w:val="00172A27"/>
    <w:rsid w:val="00103000"/>
    <w:rsid w:val="00123C60"/>
    <w:rsid w:val="00146480"/>
    <w:rsid w:val="00172A27"/>
    <w:rsid w:val="001D0124"/>
    <w:rsid w:val="0025101B"/>
    <w:rsid w:val="002B5F59"/>
    <w:rsid w:val="002D53B6"/>
    <w:rsid w:val="002F7E01"/>
    <w:rsid w:val="00311885"/>
    <w:rsid w:val="00342774"/>
    <w:rsid w:val="00355339"/>
    <w:rsid w:val="00373C89"/>
    <w:rsid w:val="003C3AB1"/>
    <w:rsid w:val="0040254E"/>
    <w:rsid w:val="004B538F"/>
    <w:rsid w:val="004C510E"/>
    <w:rsid w:val="004F1F5B"/>
    <w:rsid w:val="005631AC"/>
    <w:rsid w:val="005C1E27"/>
    <w:rsid w:val="005D2425"/>
    <w:rsid w:val="006160BD"/>
    <w:rsid w:val="00623648"/>
    <w:rsid w:val="00631342"/>
    <w:rsid w:val="00633324"/>
    <w:rsid w:val="00673DD0"/>
    <w:rsid w:val="0068625E"/>
    <w:rsid w:val="007110CF"/>
    <w:rsid w:val="0071702C"/>
    <w:rsid w:val="0079197E"/>
    <w:rsid w:val="008362E0"/>
    <w:rsid w:val="00846666"/>
    <w:rsid w:val="00855419"/>
    <w:rsid w:val="008664BB"/>
    <w:rsid w:val="00882BE9"/>
    <w:rsid w:val="00905CD0"/>
    <w:rsid w:val="009A6C26"/>
    <w:rsid w:val="009D4424"/>
    <w:rsid w:val="00A145F3"/>
    <w:rsid w:val="00A24B35"/>
    <w:rsid w:val="00A37271"/>
    <w:rsid w:val="00A857A4"/>
    <w:rsid w:val="00A8686A"/>
    <w:rsid w:val="00AB06E1"/>
    <w:rsid w:val="00AB2512"/>
    <w:rsid w:val="00AE11E6"/>
    <w:rsid w:val="00AF598B"/>
    <w:rsid w:val="00B01BC3"/>
    <w:rsid w:val="00B01F37"/>
    <w:rsid w:val="00B15FA0"/>
    <w:rsid w:val="00BC1F7D"/>
    <w:rsid w:val="00BE2D7A"/>
    <w:rsid w:val="00BF1AAB"/>
    <w:rsid w:val="00C03546"/>
    <w:rsid w:val="00C05A16"/>
    <w:rsid w:val="00C14A58"/>
    <w:rsid w:val="00C762AF"/>
    <w:rsid w:val="00C95407"/>
    <w:rsid w:val="00CC1F67"/>
    <w:rsid w:val="00D06C35"/>
    <w:rsid w:val="00D648FB"/>
    <w:rsid w:val="00D7421B"/>
    <w:rsid w:val="00D92ED5"/>
    <w:rsid w:val="00DA0DB6"/>
    <w:rsid w:val="00DC2FF7"/>
    <w:rsid w:val="00DC69C3"/>
    <w:rsid w:val="00DE5C59"/>
    <w:rsid w:val="00E16FD5"/>
    <w:rsid w:val="00E868F4"/>
    <w:rsid w:val="00EB0EA9"/>
    <w:rsid w:val="00F5148A"/>
    <w:rsid w:val="00F83DAD"/>
    <w:rsid w:val="00FB3462"/>
    <w:rsid w:val="00FD0398"/>
    <w:rsid w:val="00FD5289"/>
    <w:rsid w:val="00FD5A2C"/>
    <w:rsid w:val="01456E57"/>
    <w:rsid w:val="019343D9"/>
    <w:rsid w:val="01BC2B1E"/>
    <w:rsid w:val="0246696C"/>
    <w:rsid w:val="026823BE"/>
    <w:rsid w:val="02813C31"/>
    <w:rsid w:val="03BD7C1F"/>
    <w:rsid w:val="05925C95"/>
    <w:rsid w:val="06377E77"/>
    <w:rsid w:val="079D3DD6"/>
    <w:rsid w:val="07D23B28"/>
    <w:rsid w:val="07D4470A"/>
    <w:rsid w:val="09171FD9"/>
    <w:rsid w:val="09AB58FC"/>
    <w:rsid w:val="0A230FB6"/>
    <w:rsid w:val="0AA827E8"/>
    <w:rsid w:val="0AE67A3D"/>
    <w:rsid w:val="0BDD6BCB"/>
    <w:rsid w:val="0CCD28AA"/>
    <w:rsid w:val="0D0178A4"/>
    <w:rsid w:val="0DB22D73"/>
    <w:rsid w:val="0FA83239"/>
    <w:rsid w:val="0FDA68F7"/>
    <w:rsid w:val="0FDD1DDD"/>
    <w:rsid w:val="10530123"/>
    <w:rsid w:val="10E82B93"/>
    <w:rsid w:val="111331E7"/>
    <w:rsid w:val="14EA03C9"/>
    <w:rsid w:val="14F371D1"/>
    <w:rsid w:val="159D3BF0"/>
    <w:rsid w:val="15D171CD"/>
    <w:rsid w:val="16565924"/>
    <w:rsid w:val="17854FEC"/>
    <w:rsid w:val="17AA6573"/>
    <w:rsid w:val="18BE22F3"/>
    <w:rsid w:val="18E5190D"/>
    <w:rsid w:val="19FB238C"/>
    <w:rsid w:val="1B416D2A"/>
    <w:rsid w:val="1BA01B1B"/>
    <w:rsid w:val="1C0A51E7"/>
    <w:rsid w:val="1E004B1C"/>
    <w:rsid w:val="1E26066D"/>
    <w:rsid w:val="20252C01"/>
    <w:rsid w:val="211C60E8"/>
    <w:rsid w:val="22BC7FA6"/>
    <w:rsid w:val="22CB23B1"/>
    <w:rsid w:val="23B178BA"/>
    <w:rsid w:val="24F1010E"/>
    <w:rsid w:val="25F12088"/>
    <w:rsid w:val="25F22E30"/>
    <w:rsid w:val="27F52309"/>
    <w:rsid w:val="29E43372"/>
    <w:rsid w:val="2BB5671D"/>
    <w:rsid w:val="2C3B01C6"/>
    <w:rsid w:val="2E9C71C3"/>
    <w:rsid w:val="2EBC0EEB"/>
    <w:rsid w:val="2F0450C2"/>
    <w:rsid w:val="2FFE6710"/>
    <w:rsid w:val="31F369F1"/>
    <w:rsid w:val="344352E2"/>
    <w:rsid w:val="34DF66F9"/>
    <w:rsid w:val="38F61625"/>
    <w:rsid w:val="3A540249"/>
    <w:rsid w:val="3A9B5E78"/>
    <w:rsid w:val="3B0A6E26"/>
    <w:rsid w:val="3C233A33"/>
    <w:rsid w:val="3C854653"/>
    <w:rsid w:val="3CAF205B"/>
    <w:rsid w:val="3E0B47B9"/>
    <w:rsid w:val="3EDE1A45"/>
    <w:rsid w:val="3EE91D31"/>
    <w:rsid w:val="3FE670EB"/>
    <w:rsid w:val="402604C2"/>
    <w:rsid w:val="4053700E"/>
    <w:rsid w:val="407A13CE"/>
    <w:rsid w:val="40CF538E"/>
    <w:rsid w:val="40EE3885"/>
    <w:rsid w:val="477D799F"/>
    <w:rsid w:val="47B452F3"/>
    <w:rsid w:val="480706A9"/>
    <w:rsid w:val="48E2521F"/>
    <w:rsid w:val="49B0400C"/>
    <w:rsid w:val="4AB72235"/>
    <w:rsid w:val="4BE02164"/>
    <w:rsid w:val="4E9D25CF"/>
    <w:rsid w:val="4F466A77"/>
    <w:rsid w:val="50032AB9"/>
    <w:rsid w:val="529E3C87"/>
    <w:rsid w:val="54F52293"/>
    <w:rsid w:val="55237E46"/>
    <w:rsid w:val="55396B5E"/>
    <w:rsid w:val="56861AE8"/>
    <w:rsid w:val="57452F9B"/>
    <w:rsid w:val="57BE7753"/>
    <w:rsid w:val="586F0FB0"/>
    <w:rsid w:val="599B5598"/>
    <w:rsid w:val="5B6339F0"/>
    <w:rsid w:val="5D182EC9"/>
    <w:rsid w:val="5DC838F2"/>
    <w:rsid w:val="601640FC"/>
    <w:rsid w:val="60413BFC"/>
    <w:rsid w:val="619D64FA"/>
    <w:rsid w:val="61B80530"/>
    <w:rsid w:val="636869EF"/>
    <w:rsid w:val="65287BE6"/>
    <w:rsid w:val="676217E3"/>
    <w:rsid w:val="68A57295"/>
    <w:rsid w:val="695157D0"/>
    <w:rsid w:val="69F337A5"/>
    <w:rsid w:val="6C845E85"/>
    <w:rsid w:val="6CD704A9"/>
    <w:rsid w:val="6CF9768B"/>
    <w:rsid w:val="6E8F698D"/>
    <w:rsid w:val="71506EBD"/>
    <w:rsid w:val="761409CE"/>
    <w:rsid w:val="76FF03DF"/>
    <w:rsid w:val="77603AF5"/>
    <w:rsid w:val="79420C91"/>
    <w:rsid w:val="7D685B43"/>
    <w:rsid w:val="7E333CF1"/>
    <w:rsid w:val="7FFE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33F87D"/>
  <w15:docId w15:val="{2F16A913-54E5-455E-AC8E-3C0B58B49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qFormat="1"/>
    <w:lsdException w:name="footer" w:uiPriority="0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9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  <w14:ligatures w14:val="standardContextual"/>
    </w:rPr>
  </w:style>
  <w:style w:type="table" w:customStyle="1" w:styleId="2">
    <w:name w:val="网格型2"/>
    <w:basedOn w:val="a1"/>
    <w:qFormat/>
    <w:pPr>
      <w:widowControl w:val="0"/>
      <w:jc w:val="both"/>
    </w:pPr>
    <w:rPr>
      <w:rFonts w:eastAsia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EndNoteBibliography">
    <w:name w:val="EndNote Bibliography"/>
    <w:basedOn w:val="a"/>
    <w:autoRedefine/>
    <w:qFormat/>
    <w:pPr>
      <w:suppressAutoHyphens/>
      <w:autoSpaceDE w:val="0"/>
      <w:autoSpaceDN w:val="0"/>
      <w:jc w:val="left"/>
    </w:pPr>
    <w:rPr>
      <w:rFonts w:cs="Times New Roman"/>
      <w:sz w:val="16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497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0</Words>
  <Characters>1104</Characters>
  <Application>Microsoft Office Word</Application>
  <DocSecurity>0</DocSecurity>
  <Lines>157</Lines>
  <Paragraphs>14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婷 谭</dc:creator>
  <cp:lastModifiedBy>某某 杨</cp:lastModifiedBy>
  <cp:revision>25</cp:revision>
  <dcterms:created xsi:type="dcterms:W3CDTF">2025-06-04T10:11:00Z</dcterms:created>
  <dcterms:modified xsi:type="dcterms:W3CDTF">2025-11-26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9BAB77B4DA14AC69DEED571BE25D582_13</vt:lpwstr>
  </property>
  <property fmtid="{D5CDD505-2E9C-101B-9397-08002B2CF9AE}" pid="4" name="KSOTemplateDocerSaveRecord">
    <vt:lpwstr>eyJoZGlkIjoiZThkODc4MzEyMGI2MWNiNzMzN2FkMTE5ZWJmZTY0OTQiLCJ1c2VySWQiOiIyNjU2NzA5NTQifQ==</vt:lpwstr>
  </property>
</Properties>
</file>